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56D" w:rsidRPr="00395D6B" w:rsidRDefault="00A1456D" w:rsidP="00A1456D">
      <w:pPr>
        <w:spacing w:line="360" w:lineRule="auto"/>
        <w:rPr>
          <w:rFonts w:eastAsiaTheme="minorEastAsia"/>
          <w:color w:val="000000" w:themeColor="text1"/>
          <w:kern w:val="24"/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5760720" cy="3761740"/>
            <wp:effectExtent l="0" t="0" r="0" b="0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1456D" w:rsidRPr="009158AF" w:rsidRDefault="00A1456D" w:rsidP="00A1456D">
      <w:pPr>
        <w:rPr>
          <w:lang w:val="en-US"/>
        </w:rPr>
      </w:pPr>
    </w:p>
    <w:p w:rsidR="00A1456D" w:rsidRDefault="00A1456D" w:rsidP="00A1456D">
      <w:pPr>
        <w:rPr>
          <w:rFonts w:ascii="Times New Roman" w:hAnsi="Times New Roman" w:cs="Times New Roman"/>
          <w:lang w:val="en-US"/>
        </w:rPr>
      </w:pPr>
      <w:r w:rsidRPr="00511D17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DE6AE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511D17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evelopmental stage of Aviso (black) and Express (grey) </w:t>
      </w:r>
      <w:r w:rsidRPr="00511D17">
        <w:rPr>
          <w:rFonts w:ascii="Times New Roman" w:hAnsi="Times New Roman" w:cs="Times New Roman"/>
          <w:lang w:val="en-US"/>
        </w:rPr>
        <w:t>plants in control (solid line) and N-deficiency (dotted line) conditions</w:t>
      </w:r>
      <w:r>
        <w:rPr>
          <w:rFonts w:ascii="Times New Roman" w:hAnsi="Times New Roman" w:cs="Times New Roman"/>
          <w:lang w:val="en-US"/>
        </w:rPr>
        <w:t>. Experiments were conduct on 1/31.</w:t>
      </w:r>
    </w:p>
    <w:p w:rsidR="00A1456D" w:rsidRPr="00B478A7" w:rsidRDefault="00A1456D" w:rsidP="00A1456D">
      <w:pPr>
        <w:rPr>
          <w:rFonts w:ascii="Times New Roman" w:hAnsi="Times New Roman" w:cs="Times New Roman"/>
          <w:b/>
          <w:lang w:val="en-US"/>
        </w:rPr>
      </w:pPr>
    </w:p>
    <w:p w:rsidR="009623FD" w:rsidRDefault="009623FD"/>
    <w:sectPr w:rsidR="009623FD" w:rsidSect="003D35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A1456D"/>
    <w:rsid w:val="001A0A72"/>
    <w:rsid w:val="001A0E09"/>
    <w:rsid w:val="00294CE0"/>
    <w:rsid w:val="005A7422"/>
    <w:rsid w:val="00693369"/>
    <w:rsid w:val="006A2C4F"/>
    <w:rsid w:val="008950B9"/>
    <w:rsid w:val="009623FD"/>
    <w:rsid w:val="00A1456D"/>
    <w:rsid w:val="00DE6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5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0849893763279585"/>
          <c:y val="2.546454566237966E-2"/>
          <c:w val="0.72938556291574652"/>
          <c:h val="0.87153099363592368"/>
        </c:manualLayout>
      </c:layout>
      <c:scatterChart>
        <c:scatterStyle val="lineMarker"/>
        <c:ser>
          <c:idx val="0"/>
          <c:order val="0"/>
          <c:tx>
            <c:strRef>
              <c:f>moyenne!$A$2</c:f>
              <c:strCache>
                <c:ptCount val="1"/>
                <c:pt idx="0">
                  <c:v>Aviso control</c:v>
                </c:pt>
              </c:strCache>
            </c:strRef>
          </c:tx>
          <c:spPr>
            <a:ln w="38100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moyenne!$B$1:$AD$1</c:f>
              <c:numCache>
                <c:formatCode>[$-409]dd\-mmm\-yy;@</c:formatCode>
                <c:ptCount val="29"/>
                <c:pt idx="0">
                  <c:v>41654</c:v>
                </c:pt>
                <c:pt idx="1">
                  <c:v>41656</c:v>
                </c:pt>
                <c:pt idx="2">
                  <c:v>41659</c:v>
                </c:pt>
                <c:pt idx="3">
                  <c:v>41661</c:v>
                </c:pt>
                <c:pt idx="4">
                  <c:v>41663</c:v>
                </c:pt>
                <c:pt idx="5">
                  <c:v>41666</c:v>
                </c:pt>
                <c:pt idx="6">
                  <c:v>41668</c:v>
                </c:pt>
                <c:pt idx="7">
                  <c:v>41670</c:v>
                </c:pt>
                <c:pt idx="8">
                  <c:v>41673</c:v>
                </c:pt>
                <c:pt idx="9">
                  <c:v>41675</c:v>
                </c:pt>
                <c:pt idx="10">
                  <c:v>41677</c:v>
                </c:pt>
                <c:pt idx="11">
                  <c:v>41680</c:v>
                </c:pt>
                <c:pt idx="12">
                  <c:v>41682</c:v>
                </c:pt>
                <c:pt idx="13">
                  <c:v>41684</c:v>
                </c:pt>
                <c:pt idx="14">
                  <c:v>41687</c:v>
                </c:pt>
                <c:pt idx="15">
                  <c:v>41689</c:v>
                </c:pt>
                <c:pt idx="16">
                  <c:v>41691</c:v>
                </c:pt>
                <c:pt idx="17">
                  <c:v>41694</c:v>
                </c:pt>
                <c:pt idx="18">
                  <c:v>41696</c:v>
                </c:pt>
                <c:pt idx="19">
                  <c:v>41698</c:v>
                </c:pt>
                <c:pt idx="20">
                  <c:v>41701</c:v>
                </c:pt>
                <c:pt idx="21">
                  <c:v>41703</c:v>
                </c:pt>
                <c:pt idx="22">
                  <c:v>41715</c:v>
                </c:pt>
                <c:pt idx="23">
                  <c:v>41717</c:v>
                </c:pt>
                <c:pt idx="24">
                  <c:v>41719</c:v>
                </c:pt>
                <c:pt idx="25">
                  <c:v>41722</c:v>
                </c:pt>
                <c:pt idx="26">
                  <c:v>41724</c:v>
                </c:pt>
                <c:pt idx="27">
                  <c:v>41726</c:v>
                </c:pt>
                <c:pt idx="28">
                  <c:v>41729</c:v>
                </c:pt>
              </c:numCache>
            </c:numRef>
          </c:xVal>
          <c:yVal>
            <c:numRef>
              <c:f>moyenne!$B$2:$AD$2</c:f>
              <c:numCache>
                <c:formatCode>0.0</c:formatCode>
                <c:ptCount val="29"/>
                <c:pt idx="0">
                  <c:v>30</c:v>
                </c:pt>
                <c:pt idx="1">
                  <c:v>30</c:v>
                </c:pt>
                <c:pt idx="2">
                  <c:v>40.041666666666579</c:v>
                </c:pt>
                <c:pt idx="3">
                  <c:v>40.833333333333336</c:v>
                </c:pt>
                <c:pt idx="4">
                  <c:v>40.875</c:v>
                </c:pt>
                <c:pt idx="5">
                  <c:v>40.958333333333336</c:v>
                </c:pt>
                <c:pt idx="6">
                  <c:v>42.791666666666607</c:v>
                </c:pt>
                <c:pt idx="7">
                  <c:v>44.086956521739125</c:v>
                </c:pt>
                <c:pt idx="8">
                  <c:v>44.181818181818151</c:v>
                </c:pt>
                <c:pt idx="9">
                  <c:v>44.772727272727273</c:v>
                </c:pt>
                <c:pt idx="10">
                  <c:v>52.409090909090907</c:v>
                </c:pt>
                <c:pt idx="11">
                  <c:v>53.181818181818151</c:v>
                </c:pt>
                <c:pt idx="12">
                  <c:v>54.545454545454547</c:v>
                </c:pt>
                <c:pt idx="13">
                  <c:v>55.545454545454547</c:v>
                </c:pt>
                <c:pt idx="14">
                  <c:v>57.454545454545404</c:v>
                </c:pt>
                <c:pt idx="15">
                  <c:v>57.666666666666607</c:v>
                </c:pt>
                <c:pt idx="16">
                  <c:v>59.095238095238102</c:v>
                </c:pt>
                <c:pt idx="17">
                  <c:v>60.523809523809526</c:v>
                </c:pt>
                <c:pt idx="18">
                  <c:v>64.2</c:v>
                </c:pt>
                <c:pt idx="19">
                  <c:v>65.3</c:v>
                </c:pt>
                <c:pt idx="20">
                  <c:v>66</c:v>
                </c:pt>
                <c:pt idx="21">
                  <c:v>66.473684210526258</c:v>
                </c:pt>
                <c:pt idx="22">
                  <c:v>73.15789473684211</c:v>
                </c:pt>
                <c:pt idx="23">
                  <c:v>76</c:v>
                </c:pt>
                <c:pt idx="24">
                  <c:v>78.111111111111114</c:v>
                </c:pt>
                <c:pt idx="25">
                  <c:v>80.388888888888772</c:v>
                </c:pt>
                <c:pt idx="26">
                  <c:v>81</c:v>
                </c:pt>
                <c:pt idx="27">
                  <c:v>82.333333333333272</c:v>
                </c:pt>
                <c:pt idx="28">
                  <c:v>0</c:v>
                </c:pt>
              </c:numCache>
            </c:numRef>
          </c:yVal>
        </c:ser>
        <c:ser>
          <c:idx val="2"/>
          <c:order val="1"/>
          <c:tx>
            <c:strRef>
              <c:f>moyenne!$A$4</c:f>
              <c:strCache>
                <c:ptCount val="1"/>
                <c:pt idx="0">
                  <c:v>Aviso N-deficiency</c:v>
                </c:pt>
              </c:strCache>
            </c:strRef>
          </c:tx>
          <c:spPr>
            <a:ln w="38100">
              <a:solidFill>
                <a:sysClr val="windowText" lastClr="000000"/>
              </a:solidFill>
              <a:prstDash val="dash"/>
            </a:ln>
          </c:spPr>
          <c:marker>
            <c:symbol val="triangle"/>
            <c:size val="5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moyenne!$B$1:$AD$1</c:f>
              <c:numCache>
                <c:formatCode>[$-409]dd\-mmm\-yy;@</c:formatCode>
                <c:ptCount val="29"/>
                <c:pt idx="0">
                  <c:v>41654</c:v>
                </c:pt>
                <c:pt idx="1">
                  <c:v>41656</c:v>
                </c:pt>
                <c:pt idx="2">
                  <c:v>41659</c:v>
                </c:pt>
                <c:pt idx="3">
                  <c:v>41661</c:v>
                </c:pt>
                <c:pt idx="4">
                  <c:v>41663</c:v>
                </c:pt>
                <c:pt idx="5">
                  <c:v>41666</c:v>
                </c:pt>
                <c:pt idx="6">
                  <c:v>41668</c:v>
                </c:pt>
                <c:pt idx="7">
                  <c:v>41670</c:v>
                </c:pt>
                <c:pt idx="8">
                  <c:v>41673</c:v>
                </c:pt>
                <c:pt idx="9">
                  <c:v>41675</c:v>
                </c:pt>
                <c:pt idx="10">
                  <c:v>41677</c:v>
                </c:pt>
                <c:pt idx="11">
                  <c:v>41680</c:v>
                </c:pt>
                <c:pt idx="12">
                  <c:v>41682</c:v>
                </c:pt>
                <c:pt idx="13">
                  <c:v>41684</c:v>
                </c:pt>
                <c:pt idx="14">
                  <c:v>41687</c:v>
                </c:pt>
                <c:pt idx="15">
                  <c:v>41689</c:v>
                </c:pt>
                <c:pt idx="16">
                  <c:v>41691</c:v>
                </c:pt>
                <c:pt idx="17">
                  <c:v>41694</c:v>
                </c:pt>
                <c:pt idx="18">
                  <c:v>41696</c:v>
                </c:pt>
                <c:pt idx="19">
                  <c:v>41698</c:v>
                </c:pt>
                <c:pt idx="20">
                  <c:v>41701</c:v>
                </c:pt>
                <c:pt idx="21">
                  <c:v>41703</c:v>
                </c:pt>
                <c:pt idx="22">
                  <c:v>41715</c:v>
                </c:pt>
                <c:pt idx="23">
                  <c:v>41717</c:v>
                </c:pt>
                <c:pt idx="24">
                  <c:v>41719</c:v>
                </c:pt>
                <c:pt idx="25">
                  <c:v>41722</c:v>
                </c:pt>
                <c:pt idx="26">
                  <c:v>41724</c:v>
                </c:pt>
                <c:pt idx="27">
                  <c:v>41726</c:v>
                </c:pt>
                <c:pt idx="28">
                  <c:v>41729</c:v>
                </c:pt>
              </c:numCache>
            </c:numRef>
          </c:xVal>
          <c:yVal>
            <c:numRef>
              <c:f>moyenne!$B$4:$AD$4</c:f>
              <c:numCache>
                <c:formatCode>0.0</c:formatCode>
                <c:ptCount val="29"/>
                <c:pt idx="0">
                  <c:v>30</c:v>
                </c:pt>
                <c:pt idx="1">
                  <c:v>33.333333333333336</c:v>
                </c:pt>
                <c:pt idx="2">
                  <c:v>36.708333333333364</c:v>
                </c:pt>
                <c:pt idx="3">
                  <c:v>37.583333333333336</c:v>
                </c:pt>
                <c:pt idx="4">
                  <c:v>37.833333333333336</c:v>
                </c:pt>
                <c:pt idx="5">
                  <c:v>37.916666666666579</c:v>
                </c:pt>
                <c:pt idx="6">
                  <c:v>40.260869565217327</c:v>
                </c:pt>
                <c:pt idx="7">
                  <c:v>39.863636363636317</c:v>
                </c:pt>
                <c:pt idx="8">
                  <c:v>40.045454545454547</c:v>
                </c:pt>
                <c:pt idx="9">
                  <c:v>41.136363636363626</c:v>
                </c:pt>
                <c:pt idx="10">
                  <c:v>47.619047619047564</c:v>
                </c:pt>
                <c:pt idx="11">
                  <c:v>47.619047619047564</c:v>
                </c:pt>
                <c:pt idx="12">
                  <c:v>51.6</c:v>
                </c:pt>
                <c:pt idx="13">
                  <c:v>51.85</c:v>
                </c:pt>
                <c:pt idx="14">
                  <c:v>53.05</c:v>
                </c:pt>
                <c:pt idx="15">
                  <c:v>54.263157894736871</c:v>
                </c:pt>
                <c:pt idx="16">
                  <c:v>54.789473684210492</c:v>
                </c:pt>
                <c:pt idx="17">
                  <c:v>55.631578947368418</c:v>
                </c:pt>
                <c:pt idx="18">
                  <c:v>59.444444444444386</c:v>
                </c:pt>
                <c:pt idx="19">
                  <c:v>59.833333333333336</c:v>
                </c:pt>
                <c:pt idx="20">
                  <c:v>61.777777777777779</c:v>
                </c:pt>
                <c:pt idx="21">
                  <c:v>62.764705882352963</c:v>
                </c:pt>
                <c:pt idx="22">
                  <c:v>72.117647058823508</c:v>
                </c:pt>
                <c:pt idx="23">
                  <c:v>73.529411764705884</c:v>
                </c:pt>
                <c:pt idx="24">
                  <c:v>76.470588235294088</c:v>
                </c:pt>
                <c:pt idx="25">
                  <c:v>79.058823529411768</c:v>
                </c:pt>
                <c:pt idx="26">
                  <c:v>80</c:v>
                </c:pt>
                <c:pt idx="27">
                  <c:v>81.466666666666697</c:v>
                </c:pt>
                <c:pt idx="28">
                  <c:v>0</c:v>
                </c:pt>
              </c:numCache>
            </c:numRef>
          </c:yVal>
        </c:ser>
        <c:ser>
          <c:idx val="6"/>
          <c:order val="2"/>
          <c:tx>
            <c:strRef>
              <c:f>moyenne!$A$8</c:f>
              <c:strCache>
                <c:ptCount val="1"/>
                <c:pt idx="0">
                  <c:v>Express control</c:v>
                </c:pt>
              </c:strCache>
            </c:strRef>
          </c:tx>
          <c:spPr>
            <a:ln w="38100">
              <a:solidFill>
                <a:schemeClr val="bg1">
                  <a:lumMod val="50000"/>
                </a:schemeClr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moyenne!$B$1:$AD$1</c:f>
              <c:numCache>
                <c:formatCode>[$-409]dd\-mmm\-yy;@</c:formatCode>
                <c:ptCount val="29"/>
                <c:pt idx="0">
                  <c:v>41654</c:v>
                </c:pt>
                <c:pt idx="1">
                  <c:v>41656</c:v>
                </c:pt>
                <c:pt idx="2">
                  <c:v>41659</c:v>
                </c:pt>
                <c:pt idx="3">
                  <c:v>41661</c:v>
                </c:pt>
                <c:pt idx="4">
                  <c:v>41663</c:v>
                </c:pt>
                <c:pt idx="5">
                  <c:v>41666</c:v>
                </c:pt>
                <c:pt idx="6">
                  <c:v>41668</c:v>
                </c:pt>
                <c:pt idx="7">
                  <c:v>41670</c:v>
                </c:pt>
                <c:pt idx="8">
                  <c:v>41673</c:v>
                </c:pt>
                <c:pt idx="9">
                  <c:v>41675</c:v>
                </c:pt>
                <c:pt idx="10">
                  <c:v>41677</c:v>
                </c:pt>
                <c:pt idx="11">
                  <c:v>41680</c:v>
                </c:pt>
                <c:pt idx="12">
                  <c:v>41682</c:v>
                </c:pt>
                <c:pt idx="13">
                  <c:v>41684</c:v>
                </c:pt>
                <c:pt idx="14">
                  <c:v>41687</c:v>
                </c:pt>
                <c:pt idx="15">
                  <c:v>41689</c:v>
                </c:pt>
                <c:pt idx="16">
                  <c:v>41691</c:v>
                </c:pt>
                <c:pt idx="17">
                  <c:v>41694</c:v>
                </c:pt>
                <c:pt idx="18">
                  <c:v>41696</c:v>
                </c:pt>
                <c:pt idx="19">
                  <c:v>41698</c:v>
                </c:pt>
                <c:pt idx="20">
                  <c:v>41701</c:v>
                </c:pt>
                <c:pt idx="21">
                  <c:v>41703</c:v>
                </c:pt>
                <c:pt idx="22">
                  <c:v>41715</c:v>
                </c:pt>
                <c:pt idx="23">
                  <c:v>41717</c:v>
                </c:pt>
                <c:pt idx="24">
                  <c:v>41719</c:v>
                </c:pt>
                <c:pt idx="25">
                  <c:v>41722</c:v>
                </c:pt>
                <c:pt idx="26">
                  <c:v>41724</c:v>
                </c:pt>
                <c:pt idx="27">
                  <c:v>41726</c:v>
                </c:pt>
                <c:pt idx="28">
                  <c:v>41729</c:v>
                </c:pt>
              </c:numCache>
            </c:numRef>
          </c:xVal>
          <c:yVal>
            <c:numRef>
              <c:f>moyenne!$B$8:$AD$8</c:f>
              <c:numCache>
                <c:formatCode>0.0</c:formatCode>
                <c:ptCount val="29"/>
                <c:pt idx="0">
                  <c:v>30.375</c:v>
                </c:pt>
                <c:pt idx="1">
                  <c:v>46.666666666666607</c:v>
                </c:pt>
                <c:pt idx="2">
                  <c:v>47.416666666666579</c:v>
                </c:pt>
                <c:pt idx="3">
                  <c:v>46.708333333333364</c:v>
                </c:pt>
                <c:pt idx="4">
                  <c:v>50.125000000000028</c:v>
                </c:pt>
                <c:pt idx="5">
                  <c:v>52.958333333333336</c:v>
                </c:pt>
                <c:pt idx="6">
                  <c:v>55.791666666666607</c:v>
                </c:pt>
                <c:pt idx="7">
                  <c:v>58.130434782608695</c:v>
                </c:pt>
                <c:pt idx="8">
                  <c:v>60.304347826086946</c:v>
                </c:pt>
                <c:pt idx="9">
                  <c:v>62.454545454545404</c:v>
                </c:pt>
                <c:pt idx="10">
                  <c:v>62.272727272727273</c:v>
                </c:pt>
                <c:pt idx="11">
                  <c:v>61.727272727272755</c:v>
                </c:pt>
                <c:pt idx="12">
                  <c:v>63.545454545454547</c:v>
                </c:pt>
                <c:pt idx="13">
                  <c:v>64</c:v>
                </c:pt>
                <c:pt idx="14">
                  <c:v>64</c:v>
                </c:pt>
                <c:pt idx="15">
                  <c:v>64.428571428571388</c:v>
                </c:pt>
                <c:pt idx="16">
                  <c:v>65</c:v>
                </c:pt>
                <c:pt idx="17">
                  <c:v>66.142857142857054</c:v>
                </c:pt>
                <c:pt idx="18">
                  <c:v>69</c:v>
                </c:pt>
                <c:pt idx="19">
                  <c:v>71.55</c:v>
                </c:pt>
                <c:pt idx="20">
                  <c:v>71.95</c:v>
                </c:pt>
                <c:pt idx="21">
                  <c:v>73.263157894736779</c:v>
                </c:pt>
                <c:pt idx="22">
                  <c:v>75.789473684210591</c:v>
                </c:pt>
                <c:pt idx="23">
                  <c:v>79</c:v>
                </c:pt>
                <c:pt idx="24">
                  <c:v>79.764705882352942</c:v>
                </c:pt>
                <c:pt idx="25">
                  <c:v>81.8125</c:v>
                </c:pt>
                <c:pt idx="26">
                  <c:v>82.624999999999986</c:v>
                </c:pt>
                <c:pt idx="27">
                  <c:v>85.272727272727167</c:v>
                </c:pt>
                <c:pt idx="28">
                  <c:v>0</c:v>
                </c:pt>
              </c:numCache>
            </c:numRef>
          </c:yVal>
        </c:ser>
        <c:ser>
          <c:idx val="8"/>
          <c:order val="3"/>
          <c:tx>
            <c:strRef>
              <c:f>moyenne!$A$10</c:f>
              <c:strCache>
                <c:ptCount val="1"/>
                <c:pt idx="0">
                  <c:v>Express N-deficiency</c:v>
                </c:pt>
              </c:strCache>
            </c:strRef>
          </c:tx>
          <c:spPr>
            <a:ln w="38100"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moyenne!$B$1:$AD$1</c:f>
              <c:numCache>
                <c:formatCode>[$-409]dd\-mmm\-yy;@</c:formatCode>
                <c:ptCount val="29"/>
                <c:pt idx="0">
                  <c:v>41654</c:v>
                </c:pt>
                <c:pt idx="1">
                  <c:v>41656</c:v>
                </c:pt>
                <c:pt idx="2">
                  <c:v>41659</c:v>
                </c:pt>
                <c:pt idx="3">
                  <c:v>41661</c:v>
                </c:pt>
                <c:pt idx="4">
                  <c:v>41663</c:v>
                </c:pt>
                <c:pt idx="5">
                  <c:v>41666</c:v>
                </c:pt>
                <c:pt idx="6">
                  <c:v>41668</c:v>
                </c:pt>
                <c:pt idx="7">
                  <c:v>41670</c:v>
                </c:pt>
                <c:pt idx="8">
                  <c:v>41673</c:v>
                </c:pt>
                <c:pt idx="9">
                  <c:v>41675</c:v>
                </c:pt>
                <c:pt idx="10">
                  <c:v>41677</c:v>
                </c:pt>
                <c:pt idx="11">
                  <c:v>41680</c:v>
                </c:pt>
                <c:pt idx="12">
                  <c:v>41682</c:v>
                </c:pt>
                <c:pt idx="13">
                  <c:v>41684</c:v>
                </c:pt>
                <c:pt idx="14">
                  <c:v>41687</c:v>
                </c:pt>
                <c:pt idx="15">
                  <c:v>41689</c:v>
                </c:pt>
                <c:pt idx="16">
                  <c:v>41691</c:v>
                </c:pt>
                <c:pt idx="17">
                  <c:v>41694</c:v>
                </c:pt>
                <c:pt idx="18">
                  <c:v>41696</c:v>
                </c:pt>
                <c:pt idx="19">
                  <c:v>41698</c:v>
                </c:pt>
                <c:pt idx="20">
                  <c:v>41701</c:v>
                </c:pt>
                <c:pt idx="21">
                  <c:v>41703</c:v>
                </c:pt>
                <c:pt idx="22">
                  <c:v>41715</c:v>
                </c:pt>
                <c:pt idx="23">
                  <c:v>41717</c:v>
                </c:pt>
                <c:pt idx="24">
                  <c:v>41719</c:v>
                </c:pt>
                <c:pt idx="25">
                  <c:v>41722</c:v>
                </c:pt>
                <c:pt idx="26">
                  <c:v>41724</c:v>
                </c:pt>
                <c:pt idx="27">
                  <c:v>41726</c:v>
                </c:pt>
                <c:pt idx="28">
                  <c:v>41729</c:v>
                </c:pt>
              </c:numCache>
            </c:numRef>
          </c:xVal>
          <c:yVal>
            <c:numRef>
              <c:f>moyenne!$B$10:$AD$10</c:f>
              <c:numCache>
                <c:formatCode>0.0</c:formatCode>
                <c:ptCount val="29"/>
                <c:pt idx="0">
                  <c:v>30</c:v>
                </c:pt>
                <c:pt idx="1">
                  <c:v>36.666666666666607</c:v>
                </c:pt>
                <c:pt idx="2">
                  <c:v>43.416666666666579</c:v>
                </c:pt>
                <c:pt idx="3">
                  <c:v>33.416666666666579</c:v>
                </c:pt>
                <c:pt idx="4">
                  <c:v>32.583333333333336</c:v>
                </c:pt>
                <c:pt idx="5">
                  <c:v>42.041666666666579</c:v>
                </c:pt>
                <c:pt idx="6">
                  <c:v>45.43478260869562</c:v>
                </c:pt>
                <c:pt idx="7">
                  <c:v>46.954545454545404</c:v>
                </c:pt>
                <c:pt idx="8">
                  <c:v>52.318181818181849</c:v>
                </c:pt>
                <c:pt idx="9">
                  <c:v>52.428571428571466</c:v>
                </c:pt>
                <c:pt idx="10">
                  <c:v>54.7</c:v>
                </c:pt>
                <c:pt idx="11">
                  <c:v>54.9</c:v>
                </c:pt>
                <c:pt idx="12">
                  <c:v>58.736842105263129</c:v>
                </c:pt>
                <c:pt idx="13">
                  <c:v>59.789473684210492</c:v>
                </c:pt>
                <c:pt idx="14">
                  <c:v>60.631578947368418</c:v>
                </c:pt>
                <c:pt idx="15">
                  <c:v>61</c:v>
                </c:pt>
                <c:pt idx="16">
                  <c:v>62.333333333333336</c:v>
                </c:pt>
                <c:pt idx="17">
                  <c:v>62.555555555555557</c:v>
                </c:pt>
                <c:pt idx="18">
                  <c:v>65.705882352941074</c:v>
                </c:pt>
                <c:pt idx="19">
                  <c:v>66.294117647058826</c:v>
                </c:pt>
                <c:pt idx="20">
                  <c:v>67.266666666666666</c:v>
                </c:pt>
                <c:pt idx="21">
                  <c:v>69.437500000000057</c:v>
                </c:pt>
                <c:pt idx="22">
                  <c:v>75.624999999999986</c:v>
                </c:pt>
                <c:pt idx="23">
                  <c:v>78.124999999999986</c:v>
                </c:pt>
                <c:pt idx="24">
                  <c:v>79.124999999999986</c:v>
                </c:pt>
                <c:pt idx="25">
                  <c:v>81.1875</c:v>
                </c:pt>
                <c:pt idx="26">
                  <c:v>82.374999999999986</c:v>
                </c:pt>
                <c:pt idx="27">
                  <c:v>84.374999999999986</c:v>
                </c:pt>
                <c:pt idx="28">
                  <c:v>0</c:v>
                </c:pt>
              </c:numCache>
            </c:numRef>
          </c:yVal>
        </c:ser>
        <c:axId val="133261568"/>
        <c:axId val="140640256"/>
      </c:scatterChart>
      <c:valAx>
        <c:axId val="133261568"/>
        <c:scaling>
          <c:orientation val="minMax"/>
          <c:max val="41726"/>
          <c:min val="41650"/>
        </c:scaling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fr-F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e</a:t>
                </a:r>
              </a:p>
            </c:rich>
          </c:tx>
          <c:layout/>
        </c:title>
        <c:numFmt formatCode="m/d;@" sourceLinked="0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0640256"/>
        <c:crosses val="autoZero"/>
        <c:crossBetween val="midCat"/>
      </c:valAx>
      <c:valAx>
        <c:axId val="140640256"/>
        <c:scaling>
          <c:orientation val="minMax"/>
          <c:min val="30"/>
        </c:scaling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fr-FR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velopmental stage</a:t>
                </a:r>
              </a:p>
            </c:rich>
          </c:tx>
          <c:layout>
            <c:manualLayout>
              <c:xMode val="edge"/>
              <c:yMode val="edge"/>
              <c:x val="2.866534044355569E-2"/>
              <c:y val="0.29947949619059289"/>
            </c:manualLayout>
          </c:layout>
        </c:title>
        <c:numFmt formatCode="0" sourceLinked="0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3261568"/>
        <c:crosses val="autoZero"/>
        <c:crossBetween val="midCat"/>
        <c:majorUnit val="10"/>
      </c:valAx>
      <c:spPr>
        <a:noFill/>
        <a:ln w="38100"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53916384018699459"/>
          <c:y val="0.59650002392509849"/>
          <c:w val="0.32771979891402497"/>
          <c:h val="0.27339438086433532"/>
        </c:manualLayout>
      </c:layout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>Microsoft</Company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2</cp:revision>
  <dcterms:created xsi:type="dcterms:W3CDTF">2016-04-12T03:46:00Z</dcterms:created>
  <dcterms:modified xsi:type="dcterms:W3CDTF">2016-04-12T03:50:00Z</dcterms:modified>
</cp:coreProperties>
</file>